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 xml:space="preserve">Table S2: Numbers of Embryos and Pups Derived from each Father </w:t>
      </w:r>
    </w:p>
    <w:tbl>
      <w:tblPr>
        <w:tblW w:w="76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017"/>
        <w:gridCol w:w="1569"/>
        <w:gridCol w:w="2126"/>
        <w:gridCol w:w="1559"/>
      </w:tblGrid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Father ID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Number of successful matting’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Number of embryos derived from each super ovulated moth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Number of pups derived from each father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H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H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H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H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H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H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C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C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C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C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C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C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C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E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E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E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E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E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E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E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CE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CE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CE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CE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CE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CE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8T23:05:00Z</dcterms:created>
  <dc:creator>a1120331</dc:creator>
  <dc:description/>
  <dc:language>en-US</dc:language>
  <cp:lastModifiedBy>a1120331</cp:lastModifiedBy>
  <dcterms:modified xsi:type="dcterms:W3CDTF">2013-07-08T23:05:00Z</dcterms:modified>
  <cp:revision>1</cp:revision>
  <dc:subject/>
  <dc:title/>
</cp:coreProperties>
</file>